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38BF0" w14:textId="77777777" w:rsidR="001A2F49" w:rsidRDefault="00E26EE9" w:rsidP="00443BEE">
      <w:pPr>
        <w:pStyle w:val="Title"/>
        <w:rPr>
          <w:rFonts w:ascii="Times New Roman" w:hAnsi="Times New Roman" w:cs="Times New Roman"/>
        </w:rPr>
      </w:pPr>
      <w:bookmarkStart w:id="0" w:name="_GoBack"/>
      <w:bookmarkEnd w:id="0"/>
      <w:r w:rsidRPr="0014147A">
        <w:rPr>
          <w:rFonts w:ascii="Times New Roman" w:hAnsi="Times New Roman" w:cs="Times New Roman"/>
        </w:rPr>
        <w:t>Appendix</w:t>
      </w:r>
    </w:p>
    <w:p w14:paraId="436C7B2F" w14:textId="77777777" w:rsidR="00445EDA" w:rsidRPr="00445EDA" w:rsidRDefault="00445EDA" w:rsidP="00445EDA"/>
    <w:p w14:paraId="33BEA3CD" w14:textId="77777777" w:rsidR="0014147A" w:rsidRPr="0014147A" w:rsidRDefault="0014147A" w:rsidP="0014147A">
      <w:pPr>
        <w:rPr>
          <w:rFonts w:cs="Times New Roman"/>
          <w:color w:val="000000" w:themeColor="text1"/>
          <w:szCs w:val="20"/>
        </w:rPr>
      </w:pPr>
      <w:r w:rsidRPr="0014147A">
        <w:rPr>
          <w:rFonts w:cs="Times New Roman"/>
          <w:color w:val="000000" w:themeColor="text1"/>
          <w:szCs w:val="20"/>
        </w:rPr>
        <w:t>Table A.1. Effect of adjustment on the association between sleep duration and dementia detection risks after excluding the first 15 years of follow-up</w:t>
      </w:r>
    </w:p>
    <w:tbl>
      <w:tblPr>
        <w:tblW w:w="130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1843"/>
        <w:gridCol w:w="1463"/>
        <w:gridCol w:w="1939"/>
        <w:gridCol w:w="850"/>
        <w:gridCol w:w="1094"/>
      </w:tblGrid>
      <w:tr w:rsidR="009437A2" w:rsidRPr="00F73FEE" w14:paraId="212624CE" w14:textId="77777777" w:rsidTr="00066DB1">
        <w:trPr>
          <w:trHeight w:val="182"/>
        </w:trPr>
        <w:tc>
          <w:tcPr>
            <w:tcW w:w="5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EAE43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sz w:val="20"/>
                <w:lang w:eastAsia="en-GB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0226B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sz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sz w:val="20"/>
                <w:lang w:eastAsia="en-GB"/>
              </w:rPr>
              <w:t>RR (95% CI) for total sleep dura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855A28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sz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E090F6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bCs/>
                <w:sz w:val="20"/>
                <w:lang w:eastAsia="en-GB"/>
              </w:rPr>
            </w:pPr>
            <w:r w:rsidRPr="00F73FEE">
              <w:rPr>
                <w:rFonts w:cs="Times New Roman"/>
                <w:b/>
                <w:bCs/>
                <w:sz w:val="20"/>
                <w:lang w:eastAsia="en-GB"/>
              </w:rPr>
              <w:t> </w:t>
            </w:r>
          </w:p>
        </w:tc>
      </w:tr>
      <w:tr w:rsidR="009437A2" w:rsidRPr="00F73FEE" w14:paraId="465FF931" w14:textId="77777777" w:rsidTr="00066DB1">
        <w:trPr>
          <w:trHeight w:val="57"/>
        </w:trPr>
        <w:tc>
          <w:tcPr>
            <w:tcW w:w="5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BAFE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bCs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790B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bCs/>
                <w:sz w:val="20"/>
                <w:lang w:eastAsia="en-GB"/>
              </w:rPr>
            </w:pPr>
            <w:r w:rsidRPr="00F73FEE">
              <w:rPr>
                <w:rFonts w:cs="Times New Roman"/>
                <w:b/>
                <w:sz w:val="20"/>
                <w:lang w:eastAsia="en-GB"/>
              </w:rPr>
              <w:t>&lt;7 hours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5B83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sz w:val="20"/>
                <w:lang w:eastAsia="en-GB"/>
              </w:rPr>
            </w:pPr>
            <w:r w:rsidRPr="00F73FEE">
              <w:rPr>
                <w:rFonts w:cs="Times New Roman"/>
                <w:b/>
                <w:sz w:val="20"/>
                <w:lang w:eastAsia="en-GB"/>
              </w:rPr>
              <w:t>7-8 hours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7321" w14:textId="77777777" w:rsidR="009437A2" w:rsidRPr="00F73FEE" w:rsidRDefault="009437A2" w:rsidP="009437A2">
            <w:pPr>
              <w:pStyle w:val="NoSpacing"/>
              <w:rPr>
                <w:rFonts w:cs="Times New Roman"/>
                <w:b/>
                <w:bCs/>
                <w:sz w:val="20"/>
                <w:lang w:eastAsia="en-GB"/>
              </w:rPr>
            </w:pPr>
            <w:r w:rsidRPr="00F73FEE">
              <w:rPr>
                <w:rFonts w:cs="Times New Roman"/>
                <w:b/>
                <w:sz w:val="20"/>
                <w:lang w:eastAsia="en-GB"/>
              </w:rPr>
              <w:t>&gt;8 hou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8639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 xml:space="preserve">LR 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lang w:eastAsia="en-GB"/>
              </w:rPr>
              <w:t>χ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perscript"/>
                <w:lang w:eastAsia="en-GB"/>
              </w:rPr>
              <w:t xml:space="preserve">2 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bscript"/>
                <w:lang w:eastAsia="en-GB"/>
              </w:rPr>
              <w:t>(</w:t>
            </w:r>
            <w:proofErr w:type="spellStart"/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bscript"/>
                <w:lang w:eastAsia="en-GB"/>
              </w:rPr>
              <w:t>d.f.</w:t>
            </w:r>
            <w:proofErr w:type="spellEnd"/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bscript"/>
                <w:lang w:eastAsia="en-GB"/>
              </w:rPr>
              <w:t>=2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FE77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 xml:space="preserve">Reduction in LR 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lang w:eastAsia="en-GB"/>
              </w:rPr>
              <w:t>χ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perscript"/>
                <w:lang w:eastAsia="en-GB"/>
              </w:rPr>
              <w:t>2</w:t>
            </w:r>
          </w:p>
        </w:tc>
      </w:tr>
      <w:tr w:rsidR="009437A2" w:rsidRPr="00F73FEE" w14:paraId="47D0DC86" w14:textId="77777777" w:rsidTr="00066DB1">
        <w:trPr>
          <w:trHeight w:val="57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9E18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Cas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01FE" w14:textId="77777777" w:rsidR="009437A2" w:rsidRPr="00F73FEE" w:rsidRDefault="009437A2" w:rsidP="009437A2">
            <w:pPr>
              <w:pStyle w:val="NoSpacing"/>
              <w:rPr>
                <w:rFonts w:cs="Times New Roman"/>
                <w:bCs/>
                <w:sz w:val="20"/>
                <w:lang w:eastAsia="en-GB"/>
              </w:rPr>
            </w:pPr>
            <w:r w:rsidRPr="00F73FEE">
              <w:rPr>
                <w:rFonts w:cs="Times New Roman"/>
                <w:bCs/>
                <w:sz w:val="20"/>
                <w:lang w:eastAsia="en-GB"/>
              </w:rPr>
              <w:t>3707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501B" w14:textId="77777777" w:rsidR="009437A2" w:rsidRPr="00F73FEE" w:rsidRDefault="009437A2" w:rsidP="009437A2">
            <w:pPr>
              <w:pStyle w:val="NoSpacing"/>
              <w:rPr>
                <w:rFonts w:cs="Times New Roman"/>
                <w:bCs/>
                <w:sz w:val="20"/>
                <w:lang w:eastAsia="en-GB"/>
              </w:rPr>
            </w:pPr>
            <w:r w:rsidRPr="00F73FEE">
              <w:rPr>
                <w:rFonts w:cs="Times New Roman"/>
                <w:bCs/>
                <w:sz w:val="20"/>
                <w:lang w:eastAsia="en-GB"/>
              </w:rPr>
              <w:t>9686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E5AF" w14:textId="77777777" w:rsidR="009437A2" w:rsidRPr="00F73FEE" w:rsidRDefault="009437A2" w:rsidP="009437A2">
            <w:pPr>
              <w:pStyle w:val="NoSpacing"/>
              <w:rPr>
                <w:rFonts w:cs="Times New Roman"/>
                <w:bCs/>
                <w:sz w:val="20"/>
                <w:lang w:eastAsia="en-GB"/>
              </w:rPr>
            </w:pPr>
            <w:r w:rsidRPr="00F73FEE">
              <w:rPr>
                <w:rFonts w:cs="Times New Roman"/>
                <w:bCs/>
                <w:sz w:val="20"/>
                <w:lang w:eastAsia="en-GB"/>
              </w:rPr>
              <w:t>17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6E86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DF93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0E33756B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2A8DD84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Stratified by region, year of birth and year of questionnaire comple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46ECD1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18 (1.13 - 1.22) 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2F7DBE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9BCF05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15 (1.09 - 1.2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BDF0B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886264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321F0C35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72C38A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Adjusted for sociodemographic and lifestyle facto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85392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14 (1.09 - 1.18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FEE5DA4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68B399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8 (1.03 - 1.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C331D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B1A54B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46</w:t>
            </w:r>
            <w:r w:rsidR="00F33C30" w:rsidRPr="00F73FEE">
              <w:rPr>
                <w:rFonts w:cs="Times New Roman"/>
                <w:sz w:val="20"/>
                <w:lang w:eastAsia="en-GB"/>
              </w:rPr>
              <w:t>%</w:t>
            </w:r>
          </w:p>
        </w:tc>
      </w:tr>
      <w:tr w:rsidR="009437A2" w:rsidRPr="00F73FEE" w14:paraId="17E59BC4" w14:textId="77777777" w:rsidTr="00066DB1">
        <w:trPr>
          <w:trHeight w:val="57"/>
        </w:trPr>
        <w:tc>
          <w:tcPr>
            <w:tcW w:w="59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241E8C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Further adjusted for pre-existing disease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B4E422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12 (1.08 - 1.17)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A0CF2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907F5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5 (1.00 - 1.11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2F961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36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55BAA1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58</w:t>
            </w:r>
            <w:r w:rsidR="00F33C30" w:rsidRPr="00F73FEE">
              <w:rPr>
                <w:rFonts w:cs="Times New Roman"/>
                <w:sz w:val="20"/>
                <w:lang w:eastAsia="en-GB"/>
              </w:rPr>
              <w:t>%</w:t>
            </w:r>
          </w:p>
        </w:tc>
      </w:tr>
      <w:tr w:rsidR="009437A2" w:rsidRPr="00F73FEE" w14:paraId="25C7627C" w14:textId="77777777" w:rsidTr="00066DB1">
        <w:trPr>
          <w:trHeight w:val="57"/>
        </w:trPr>
        <w:tc>
          <w:tcPr>
            <w:tcW w:w="5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699F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Further adjusted for self-rated health (Multivariable-adjusted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D42D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8 (1.04 - 1.12)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8CE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497D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4 (0.99 - 1.0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3CDF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6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DF40" w14:textId="77777777" w:rsidR="009437A2" w:rsidRPr="00F73FEE" w:rsidRDefault="009437A2" w:rsidP="00AD3FA2">
            <w:pPr>
              <w:pStyle w:val="NoSpacing"/>
              <w:jc w:val="center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80</w:t>
            </w:r>
            <w:r w:rsidR="00F33C30" w:rsidRPr="00F73FEE">
              <w:rPr>
                <w:rFonts w:cs="Times New Roman"/>
                <w:sz w:val="20"/>
                <w:lang w:eastAsia="en-GB"/>
              </w:rPr>
              <w:t>%</w:t>
            </w:r>
          </w:p>
        </w:tc>
      </w:tr>
      <w:tr w:rsidR="009437A2" w:rsidRPr="00F73FEE" w14:paraId="607DBE19" w14:textId="77777777" w:rsidTr="00066DB1">
        <w:trPr>
          <w:trHeight w:val="57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E66B" w14:textId="1FB1D330" w:rsidR="009437A2" w:rsidRPr="00F73FEE" w:rsidRDefault="00083418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>
              <w:rPr>
                <w:rFonts w:cs="Times New Roman"/>
                <w:sz w:val="20"/>
                <w:lang w:eastAsia="en-GB"/>
              </w:rPr>
              <w:t>Excluding</w:t>
            </w:r>
            <w:r w:rsidR="009437A2" w:rsidRPr="00F73FEE">
              <w:rPr>
                <w:rFonts w:cs="Times New Roman"/>
                <w:sz w:val="20"/>
                <w:lang w:eastAsia="en-GB"/>
              </w:rPr>
              <w:t xml:space="preserve"> women who reported napp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A979A1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ABD88D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9F628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BB1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4A9A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A6DD60A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52F2C236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Cases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11787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96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74862AD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4833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1EFE45B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5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C5402B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93B7E6B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009BC1F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2B9318C" w14:textId="77777777" w:rsidR="009437A2" w:rsidRPr="00F73FEE" w:rsidRDefault="00E127C0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AEA1B2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9 (1.03 - 1.15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77E21B3" w14:textId="77777777" w:rsidR="009437A2" w:rsidRPr="00F73FEE" w:rsidRDefault="00C75431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CDFA991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2 (0.94 - 1.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8FBD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622A9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2A4EFEB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082F17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Excluding women who reported treated for depression/anxiet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7633F9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3B4DE2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6CBC54F6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1461CC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F88F78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5DA39D33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3C94F7F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Cases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FA9B39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337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E21AC4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9036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4CDB001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54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9EC268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D94B9AA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224AB03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8D2A3B0" w14:textId="77777777" w:rsidR="009437A2" w:rsidRPr="00F73FEE" w:rsidRDefault="00E127C0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DE81EF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8 (1.04 - 1.13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A2B965A" w14:textId="77777777" w:rsidR="009437A2" w:rsidRPr="00F73FEE" w:rsidRDefault="00C75431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533BD28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4 (0.98 - 1.0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C85CB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D5838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03CD4B19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3C1766C" w14:textId="77777777" w:rsidR="009437A2" w:rsidRPr="00F73FEE" w:rsidRDefault="009437A2" w:rsidP="00093E7C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Among </w:t>
            </w:r>
            <w:r w:rsidR="00093E7C">
              <w:rPr>
                <w:rFonts w:cs="Times New Roman"/>
                <w:sz w:val="20"/>
                <w:lang w:eastAsia="en-GB"/>
              </w:rPr>
              <w:t>women who reported</w:t>
            </w:r>
            <w:r w:rsidRPr="00F73FEE">
              <w:rPr>
                <w:rFonts w:cs="Times New Roman"/>
                <w:sz w:val="20"/>
                <w:lang w:eastAsia="en-GB"/>
              </w:rPr>
              <w:t xml:space="preserve"> good or excellent self-rated 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E8C91A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077C94F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5E728D86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AC45DD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01169C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8869973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75C6AB3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Cases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A2379D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213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73C6086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6817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524FAA0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0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3AB4F8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83D738C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FB0EC65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EB9B794" w14:textId="77777777" w:rsidR="009437A2" w:rsidRPr="00F73FEE" w:rsidRDefault="00E127C0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C48AB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9 (1.04 - 1.15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009B804" w14:textId="77777777" w:rsidR="009437A2" w:rsidRPr="00F73FEE" w:rsidRDefault="00C75431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1.00 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FE533C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.03 (0.96 - 1.1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FB68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0A281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7343F4E2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69CA3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Complete-case analys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7F6CA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D7755B9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2620700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758904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916303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4CCBC468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11167292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 xml:space="preserve">Cases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36173E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293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72674F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7813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0961567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  <w:r w:rsidRPr="00F73FEE">
              <w:rPr>
                <w:rFonts w:cs="Times New Roman"/>
                <w:sz w:val="20"/>
                <w:lang w:eastAsia="en-GB"/>
              </w:rPr>
              <w:t>13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3DB717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8A5D43C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  <w:lang w:eastAsia="en-GB"/>
              </w:rPr>
            </w:pPr>
          </w:p>
        </w:tc>
      </w:tr>
      <w:tr w:rsidR="009437A2" w:rsidRPr="00F73FEE" w14:paraId="16F5189E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403AB5FA" w14:textId="77777777" w:rsidR="009437A2" w:rsidRPr="00F73FEE" w:rsidRDefault="00E127C0" w:rsidP="009437A2">
            <w:pPr>
              <w:pStyle w:val="NoSpacing"/>
              <w:rPr>
                <w:rFonts w:cs="Times New Roman"/>
                <w:sz w:val="20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641CC0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  <w:r w:rsidRPr="00F73FEE">
              <w:rPr>
                <w:rFonts w:cs="Times New Roman"/>
                <w:sz w:val="20"/>
              </w:rPr>
              <w:t>1.09 (1.04 - 1.13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6AFBEED" w14:textId="77777777" w:rsidR="009437A2" w:rsidRPr="00F73FEE" w:rsidRDefault="00C75431" w:rsidP="009437A2">
            <w:pPr>
              <w:pStyle w:val="NoSpacing"/>
              <w:rPr>
                <w:rFonts w:cs="Times New Roman"/>
                <w:sz w:val="20"/>
              </w:rPr>
            </w:pPr>
            <w:r w:rsidRPr="00F73FEE">
              <w:rPr>
                <w:rFonts w:cs="Times New Roman"/>
                <w:sz w:val="20"/>
              </w:rPr>
              <w:t>1.00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5F3C6762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  <w:r w:rsidRPr="00F73FEE">
              <w:rPr>
                <w:rFonts w:cs="Times New Roman"/>
                <w:sz w:val="20"/>
              </w:rPr>
              <w:t>1.02 (0.96 - 1.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56F9E9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2BE3B48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</w:tr>
      <w:tr w:rsidR="009437A2" w:rsidRPr="00F73FEE" w14:paraId="30FF168F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53BE289C" w14:textId="77777777" w:rsidR="009437A2" w:rsidRPr="00F73FEE" w:rsidRDefault="001A1F0F" w:rsidP="009437A2">
            <w:pPr>
              <w:pStyle w:val="NoSpacing"/>
              <w:rPr>
                <w:rFonts w:cs="Times New Roman"/>
                <w:sz w:val="20"/>
              </w:rPr>
            </w:pPr>
            <w:r w:rsidRPr="00F73FEE">
              <w:rPr>
                <w:rFonts w:cs="Times New Roman"/>
                <w:sz w:val="20"/>
              </w:rPr>
              <w:t>Including death certificates for ascertainment of dement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28BFE3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35651CA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18C828F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79690F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AC05EBC" w14:textId="77777777" w:rsidR="009437A2" w:rsidRPr="00F73FEE" w:rsidRDefault="009437A2" w:rsidP="009437A2">
            <w:pPr>
              <w:pStyle w:val="NoSpacing"/>
              <w:rPr>
                <w:rFonts w:cs="Times New Roman"/>
                <w:sz w:val="20"/>
              </w:rPr>
            </w:pPr>
          </w:p>
        </w:tc>
      </w:tr>
      <w:tr w:rsidR="00381679" w:rsidRPr="00F73FEE" w14:paraId="46A17950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451131A2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 xml:space="preserve">Cases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A9EAD8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>3876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4A335E2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>10188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4572201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>18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C0406E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3747B0D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</w:p>
        </w:tc>
      </w:tr>
      <w:tr w:rsidR="00381679" w:rsidRPr="00F73FEE" w14:paraId="067A7C87" w14:textId="77777777" w:rsidTr="00066DB1">
        <w:trPr>
          <w:trHeight w:val="57"/>
        </w:trPr>
        <w:tc>
          <w:tcPr>
            <w:tcW w:w="5954" w:type="dxa"/>
            <w:shd w:val="clear" w:color="auto" w:fill="auto"/>
            <w:noWrap/>
            <w:vAlign w:val="bottom"/>
          </w:tcPr>
          <w:p w14:paraId="3BB7D8DD" w14:textId="77777777" w:rsidR="00381679" w:rsidRPr="00F73FEE" w:rsidRDefault="00E127C0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  <w:lang w:eastAsia="en-GB"/>
              </w:rPr>
              <w:t>RR (95% CI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077838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>1.08 (1.04 - 1.12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49BBF55" w14:textId="77777777" w:rsidR="00381679" w:rsidRPr="00F73FEE" w:rsidRDefault="00C75431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 xml:space="preserve">1.00 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607E231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  <w:r w:rsidRPr="00F73FEE">
              <w:rPr>
                <w:sz w:val="20"/>
              </w:rPr>
              <w:t>1.04 (0.99 - 1.1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7D421F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B5E94AD" w14:textId="77777777" w:rsidR="00381679" w:rsidRPr="00F73FEE" w:rsidRDefault="00381679" w:rsidP="00E127C0">
            <w:pPr>
              <w:pStyle w:val="NoSpacing"/>
              <w:rPr>
                <w:sz w:val="20"/>
              </w:rPr>
            </w:pPr>
          </w:p>
        </w:tc>
      </w:tr>
    </w:tbl>
    <w:p w14:paraId="2686438C" w14:textId="77777777" w:rsidR="00544D6B" w:rsidRDefault="00F516ED" w:rsidP="00544D6B">
      <w:pPr>
        <w:spacing w:line="240" w:lineRule="auto"/>
        <w:rPr>
          <w:rFonts w:cs="Times New Roman"/>
          <w:szCs w:val="18"/>
          <w:lang w:val="en-US"/>
        </w:rPr>
      </w:pPr>
      <w:r w:rsidRPr="00544D6B">
        <w:rPr>
          <w:rFonts w:cs="Times New Roman"/>
          <w:szCs w:val="18"/>
          <w:lang w:val="en-US"/>
        </w:rPr>
        <w:t>Sociodemographic and lifestyle factors include</w:t>
      </w:r>
      <w:r w:rsidR="00170810" w:rsidRPr="00544D6B">
        <w:rPr>
          <w:rFonts w:cs="Times New Roman"/>
          <w:szCs w:val="18"/>
          <w:lang w:val="en-US"/>
        </w:rPr>
        <w:t xml:space="preserve"> deprivation, educational attainment, </w:t>
      </w:r>
      <w:proofErr w:type="gramStart"/>
      <w:r w:rsidR="00170810" w:rsidRPr="00544D6B">
        <w:rPr>
          <w:rFonts w:cs="Times New Roman"/>
          <w:szCs w:val="18"/>
          <w:lang w:val="en-US"/>
        </w:rPr>
        <w:t>frequency</w:t>
      </w:r>
      <w:proofErr w:type="gramEnd"/>
      <w:r w:rsidR="00170810" w:rsidRPr="00544D6B">
        <w:rPr>
          <w:rFonts w:cs="Times New Roman"/>
          <w:szCs w:val="18"/>
          <w:lang w:val="en-US"/>
        </w:rPr>
        <w:t xml:space="preserve"> of</w:t>
      </w:r>
      <w:r w:rsidRPr="00544D6B">
        <w:rPr>
          <w:rFonts w:cs="Times New Roman"/>
          <w:szCs w:val="18"/>
          <w:lang w:val="en-US"/>
        </w:rPr>
        <w:t xml:space="preserve"> strenuous activity, body mass index, smoking</w:t>
      </w:r>
      <w:r w:rsidR="00170810" w:rsidRPr="00544D6B">
        <w:rPr>
          <w:rFonts w:cs="Times New Roman"/>
          <w:szCs w:val="18"/>
          <w:lang w:val="en-US"/>
        </w:rPr>
        <w:t xml:space="preserve"> status</w:t>
      </w:r>
      <w:r w:rsidRPr="00544D6B">
        <w:rPr>
          <w:rFonts w:cs="Times New Roman"/>
          <w:szCs w:val="18"/>
          <w:lang w:val="en-US"/>
        </w:rPr>
        <w:t xml:space="preserve">, alcohol </w:t>
      </w:r>
      <w:r w:rsidR="00170810" w:rsidRPr="00544D6B">
        <w:rPr>
          <w:rFonts w:cs="Times New Roman"/>
          <w:szCs w:val="18"/>
          <w:lang w:val="en-US"/>
        </w:rPr>
        <w:t>consumption</w:t>
      </w:r>
      <w:r w:rsidRPr="00544D6B">
        <w:rPr>
          <w:rFonts w:cs="Times New Roman"/>
          <w:szCs w:val="18"/>
          <w:lang w:val="en-US"/>
        </w:rPr>
        <w:t>, use of menopausal hormone therapy, paid wor</w:t>
      </w:r>
      <w:r w:rsidR="00170810" w:rsidRPr="00544D6B">
        <w:rPr>
          <w:rFonts w:cs="Times New Roman"/>
          <w:szCs w:val="18"/>
          <w:lang w:val="en-US"/>
        </w:rPr>
        <w:t>k, and currently married or living with partner</w:t>
      </w:r>
      <w:r w:rsidR="006E052E" w:rsidRPr="00544D6B">
        <w:rPr>
          <w:rFonts w:cs="Times New Roman"/>
          <w:szCs w:val="18"/>
          <w:lang w:val="en-US"/>
        </w:rPr>
        <w:t>. Pre-existing disease variables</w:t>
      </w:r>
      <w:r w:rsidRPr="00544D6B">
        <w:rPr>
          <w:rFonts w:cs="Times New Roman"/>
          <w:szCs w:val="18"/>
          <w:lang w:val="en-US"/>
        </w:rPr>
        <w:t xml:space="preserve"> include treatment for depression/anxiety, diabetes, or high blood pressure.</w:t>
      </w:r>
    </w:p>
    <w:p w14:paraId="63C333B9" w14:textId="0BACE8D3" w:rsidR="00D55032" w:rsidRPr="00544D6B" w:rsidRDefault="00D55032" w:rsidP="00544D6B">
      <w:pPr>
        <w:spacing w:line="240" w:lineRule="auto"/>
        <w:rPr>
          <w:rFonts w:cs="Times New Roman"/>
          <w:szCs w:val="18"/>
          <w:lang w:val="en-US"/>
        </w:rPr>
      </w:pPr>
      <w:r w:rsidRPr="00544D6B">
        <w:rPr>
          <w:rFonts w:cs="Times New Roman"/>
          <w:szCs w:val="18"/>
          <w:lang w:val="en-US"/>
        </w:rPr>
        <w:t>CI</w:t>
      </w:r>
      <w:r w:rsidR="00235B87">
        <w:rPr>
          <w:rFonts w:cs="Times New Roman"/>
          <w:szCs w:val="18"/>
          <w:lang w:val="en-US"/>
        </w:rPr>
        <w:t>: C</w:t>
      </w:r>
      <w:r w:rsidR="005F4679" w:rsidRPr="00544D6B">
        <w:rPr>
          <w:rFonts w:cs="Times New Roman"/>
          <w:szCs w:val="18"/>
          <w:lang w:val="en-US"/>
        </w:rPr>
        <w:t>onfidence interval</w:t>
      </w:r>
      <w:r w:rsidRPr="00544D6B">
        <w:rPr>
          <w:rFonts w:cs="Times New Roman"/>
          <w:szCs w:val="18"/>
          <w:lang w:val="en-US"/>
        </w:rPr>
        <w:t>. RR: Risk ratio.</w:t>
      </w:r>
      <w:r w:rsidRPr="00544D6B">
        <w:rPr>
          <w:sz w:val="28"/>
        </w:rPr>
        <w:t xml:space="preserve"> </w:t>
      </w:r>
    </w:p>
    <w:p w14:paraId="52A43AB7" w14:textId="77777777" w:rsidR="00066DB1" w:rsidRDefault="00066DB1" w:rsidP="00D55032">
      <w:pPr>
        <w:spacing w:line="276" w:lineRule="auto"/>
      </w:pPr>
    </w:p>
    <w:p w14:paraId="016D57A6" w14:textId="77777777" w:rsidR="007C0657" w:rsidRDefault="007C0657" w:rsidP="00D55032">
      <w:pPr>
        <w:spacing w:line="276" w:lineRule="auto"/>
      </w:pPr>
    </w:p>
    <w:p w14:paraId="5AC834A0" w14:textId="77777777" w:rsidR="00CC3422" w:rsidRDefault="00CC3422" w:rsidP="00CC3422">
      <w:pPr>
        <w:rPr>
          <w:rFonts w:cs="Times New Roman"/>
        </w:rPr>
      </w:pPr>
      <w:r w:rsidRPr="0014147A">
        <w:rPr>
          <w:rFonts w:cs="Times New Roman"/>
        </w:rPr>
        <w:lastRenderedPageBreak/>
        <w:t>Table A.</w:t>
      </w:r>
      <w:r>
        <w:rPr>
          <w:rFonts w:cs="Times New Roman"/>
        </w:rPr>
        <w:t>2.</w:t>
      </w:r>
      <w:r w:rsidRPr="0014147A">
        <w:rPr>
          <w:rFonts w:cs="Times New Roman"/>
        </w:rPr>
        <w:t xml:space="preserve"> </w:t>
      </w:r>
      <w:r>
        <w:rPr>
          <w:rFonts w:cs="Times New Roman"/>
        </w:rPr>
        <w:t>Subgroup analysis</w:t>
      </w:r>
      <w:r w:rsidRPr="0014147A">
        <w:rPr>
          <w:rFonts w:cs="Times New Roman"/>
        </w:rPr>
        <w:t xml:space="preserve"> for total sleep duration in relation to dementia detection risk</w:t>
      </w:r>
      <w:r>
        <w:rPr>
          <w:rFonts w:cs="Times New Roman"/>
        </w:rPr>
        <w:t xml:space="preserve"> by baseline age </w:t>
      </w:r>
    </w:p>
    <w:p w14:paraId="4D97B63E" w14:textId="77777777" w:rsidR="00CC3422" w:rsidRDefault="00CC3422" w:rsidP="00CC3422">
      <w:pPr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756"/>
        <w:gridCol w:w="2111"/>
        <w:gridCol w:w="1756"/>
      </w:tblGrid>
      <w:tr w:rsidR="004601A8" w:rsidRPr="004601A8" w14:paraId="53C31D05" w14:textId="77777777" w:rsidTr="00CD533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373ED7" w14:textId="77777777" w:rsidR="004601A8" w:rsidRPr="009437A2" w:rsidRDefault="004601A8" w:rsidP="004601A8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72A188" w14:textId="77777777" w:rsidR="004601A8" w:rsidRPr="009437A2" w:rsidRDefault="004601A8" w:rsidP="004601A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ABE009" w14:textId="77777777" w:rsidR="004601A8" w:rsidRPr="009437A2" w:rsidRDefault="00CD533F" w:rsidP="00CD533F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Total sleep du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BE760A" w14:textId="77777777" w:rsidR="004601A8" w:rsidRPr="009437A2" w:rsidRDefault="004601A8" w:rsidP="004601A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CD533F" w:rsidRPr="004601A8" w14:paraId="5E11C9EB" w14:textId="77777777" w:rsidTr="00CD533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D3C47" w14:textId="77777777" w:rsidR="00CD533F" w:rsidRPr="009437A2" w:rsidRDefault="00CD533F" w:rsidP="00CD533F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9437A2">
              <w:rPr>
                <w:rFonts w:eastAsia="Times New Roman" w:cs="Times New Roman"/>
                <w:b/>
                <w:lang w:eastAsia="en-GB"/>
              </w:rPr>
              <w:t>Age at baseline (yea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3E6C79" w14:textId="77777777" w:rsidR="00CD533F" w:rsidRPr="009437A2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9437A2">
              <w:rPr>
                <w:rFonts w:eastAsia="Times New Roman" w:cs="Times New Roman"/>
                <w:b/>
                <w:lang w:eastAsia="en-GB"/>
              </w:rPr>
              <w:t>&lt;7 hou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44163" w14:textId="77777777" w:rsidR="00CD533F" w:rsidRPr="009437A2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9437A2">
              <w:rPr>
                <w:rFonts w:eastAsia="Times New Roman" w:cs="Times New Roman"/>
                <w:b/>
                <w:lang w:eastAsia="en-GB"/>
              </w:rPr>
              <w:t>7-8 hou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D4E4D" w14:textId="77777777" w:rsidR="00CD533F" w:rsidRPr="009437A2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9437A2">
              <w:rPr>
                <w:rFonts w:eastAsia="Times New Roman" w:cs="Times New Roman"/>
                <w:b/>
                <w:lang w:eastAsia="en-GB"/>
              </w:rPr>
              <w:t>&gt;8 hours</w:t>
            </w:r>
          </w:p>
        </w:tc>
      </w:tr>
      <w:tr w:rsidR="00CD533F" w:rsidRPr="004601A8" w14:paraId="4B4A6DF9" w14:textId="77777777" w:rsidTr="00FD20A3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7C3694" w14:textId="77777777" w:rsidR="00CD533F" w:rsidRPr="004601A8" w:rsidRDefault="00CD533F" w:rsidP="00CD533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&lt;=</w:t>
            </w:r>
            <w:r w:rsidRPr="004601A8">
              <w:rPr>
                <w:rFonts w:eastAsia="Times New Roman" w:cs="Times New Roman"/>
                <w:lang w:eastAsia="en-GB"/>
              </w:rPr>
              <w:t xml:space="preserve">6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46AF6C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C48C31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42F1FE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CD533F" w:rsidRPr="004601A8" w14:paraId="147770A2" w14:textId="77777777" w:rsidTr="00FD20A3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9B4FD" w14:textId="77777777" w:rsidR="00CD533F" w:rsidRDefault="00CD533F" w:rsidP="00CD533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Cas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104FB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26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8FE6D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6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5A0D3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1235</w:t>
            </w:r>
          </w:p>
        </w:tc>
      </w:tr>
      <w:tr w:rsidR="00CD533F" w:rsidRPr="004601A8" w14:paraId="53319F6D" w14:textId="77777777" w:rsidTr="00FD20A3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8B03F" w14:textId="77777777" w:rsidR="00CD533F" w:rsidRPr="004601A8" w:rsidRDefault="00CD533F" w:rsidP="00CD533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E3FF9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1.12 (1.07 - 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8FA30" w14:textId="77777777" w:rsidR="00CD533F" w:rsidRPr="004601A8" w:rsidRDefault="00A10CF1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2EF42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1.07 (1.01 - 1.14)</w:t>
            </w:r>
          </w:p>
        </w:tc>
      </w:tr>
      <w:tr w:rsidR="00CD533F" w:rsidRPr="004601A8" w14:paraId="6D8B793F" w14:textId="77777777" w:rsidTr="00FD20A3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1BDFA61" w14:textId="77777777" w:rsidR="00CD533F" w:rsidRPr="004601A8" w:rsidRDefault="00CD533F" w:rsidP="00CD533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&gt;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03B36A6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AAC6F38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433AD48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CD533F" w:rsidRPr="004601A8" w14:paraId="47A2DFC2" w14:textId="77777777" w:rsidTr="004601A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75AC7" w14:textId="77777777" w:rsidR="00CD533F" w:rsidRDefault="00CD533F" w:rsidP="00CD533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Cas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2458F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1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3A71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5E36E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518</w:t>
            </w:r>
          </w:p>
        </w:tc>
      </w:tr>
      <w:tr w:rsidR="00CD533F" w:rsidRPr="004601A8" w14:paraId="0AE03A1F" w14:textId="77777777" w:rsidTr="00FD20A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E56D" w14:textId="77777777" w:rsidR="00CD533F" w:rsidRPr="004601A8" w:rsidRDefault="00CD533F" w:rsidP="00CD533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R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592C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1.00 (0.93 -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A6E8" w14:textId="77777777" w:rsidR="00CD533F" w:rsidRPr="004601A8" w:rsidRDefault="00A10CF1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D56A" w14:textId="77777777" w:rsidR="00CD533F" w:rsidRPr="004601A8" w:rsidRDefault="00CD533F" w:rsidP="00CD533F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601A8">
              <w:rPr>
                <w:rFonts w:eastAsia="Times New Roman" w:cs="Times New Roman"/>
                <w:lang w:eastAsia="en-GB"/>
              </w:rPr>
              <w:t>0.96 (0.88 - 1.06)</w:t>
            </w:r>
          </w:p>
        </w:tc>
      </w:tr>
    </w:tbl>
    <w:p w14:paraId="617C22C4" w14:textId="28ABE6FA" w:rsidR="001308B4" w:rsidRPr="00544D6B" w:rsidRDefault="001308B4" w:rsidP="00544D6B">
      <w:pPr>
        <w:spacing w:line="240" w:lineRule="auto"/>
        <w:rPr>
          <w:rFonts w:cs="Times New Roman"/>
          <w:szCs w:val="24"/>
        </w:rPr>
      </w:pPr>
      <w:r w:rsidRPr="00544D6B">
        <w:rPr>
          <w:rFonts w:cs="Times New Roman"/>
          <w:szCs w:val="24"/>
        </w:rPr>
        <w:t>P for heterogeneity</w:t>
      </w:r>
      <w:r w:rsidR="0041443D" w:rsidRPr="00544D6B">
        <w:rPr>
          <w:rFonts w:cs="Times New Roman"/>
          <w:szCs w:val="24"/>
        </w:rPr>
        <w:t xml:space="preserve"> between age groups</w:t>
      </w:r>
      <w:r w:rsidRPr="00544D6B">
        <w:rPr>
          <w:rFonts w:cs="Times New Roman"/>
          <w:szCs w:val="24"/>
        </w:rPr>
        <w:t xml:space="preserve"> for &lt;7 vs 7-8 hours sleep: 0.008</w:t>
      </w:r>
    </w:p>
    <w:p w14:paraId="724EA433" w14:textId="2B7CD07D" w:rsidR="001308B4" w:rsidRPr="00544D6B" w:rsidRDefault="001308B4" w:rsidP="00544D6B">
      <w:pPr>
        <w:spacing w:line="240" w:lineRule="auto"/>
        <w:rPr>
          <w:rFonts w:cs="Times New Roman"/>
          <w:szCs w:val="24"/>
          <w:lang w:val="en-US"/>
        </w:rPr>
      </w:pPr>
      <w:r w:rsidRPr="00544D6B">
        <w:rPr>
          <w:rFonts w:cs="Times New Roman"/>
          <w:szCs w:val="24"/>
        </w:rPr>
        <w:t>P for heterogeneity</w:t>
      </w:r>
      <w:r w:rsidR="0041443D" w:rsidRPr="00544D6B">
        <w:rPr>
          <w:rFonts w:cs="Times New Roman"/>
          <w:szCs w:val="24"/>
        </w:rPr>
        <w:t xml:space="preserve"> between age groups</w:t>
      </w:r>
      <w:r w:rsidRPr="00544D6B">
        <w:rPr>
          <w:rFonts w:cs="Times New Roman"/>
          <w:szCs w:val="24"/>
        </w:rPr>
        <w:t xml:space="preserve"> for &gt;8 vs 7-8 hours sleep: 0.06</w:t>
      </w:r>
    </w:p>
    <w:p w14:paraId="4DFE210D" w14:textId="43A910C7" w:rsidR="00CC3422" w:rsidRPr="00544D6B" w:rsidRDefault="00CC3422" w:rsidP="00544D6B">
      <w:pPr>
        <w:spacing w:line="240" w:lineRule="auto"/>
        <w:rPr>
          <w:rFonts w:cs="Times New Roman"/>
          <w:szCs w:val="24"/>
        </w:rPr>
      </w:pPr>
      <w:r w:rsidRPr="00544D6B">
        <w:rPr>
          <w:rFonts w:cs="Times New Roman"/>
          <w:szCs w:val="24"/>
          <w:lang w:val="en-US"/>
        </w:rPr>
        <w:t xml:space="preserve">CI: </w:t>
      </w:r>
      <w:r w:rsidR="00235B87">
        <w:rPr>
          <w:rFonts w:cs="Times New Roman"/>
          <w:szCs w:val="24"/>
          <w:lang w:val="en-US"/>
        </w:rPr>
        <w:t>C</w:t>
      </w:r>
      <w:r w:rsidRPr="00544D6B">
        <w:rPr>
          <w:rFonts w:cs="Times New Roman"/>
          <w:szCs w:val="24"/>
          <w:lang w:val="en-US"/>
        </w:rPr>
        <w:t>onfidence interval. RR: Risk ratio.</w:t>
      </w:r>
    </w:p>
    <w:p w14:paraId="2946D88D" w14:textId="77777777" w:rsidR="002F3001" w:rsidRDefault="002F3001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1DEE511F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5AAAD911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675653F7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75E00F0E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2FAE949B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5787D659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1136FE95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05D16356" w14:textId="77777777" w:rsidR="00BF7EB7" w:rsidRDefault="00BF7EB7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4CDC9F7A" w14:textId="77777777" w:rsidR="00F73FEE" w:rsidRDefault="00F73FEE" w:rsidP="002F3001">
      <w:pPr>
        <w:spacing w:line="276" w:lineRule="auto"/>
        <w:rPr>
          <w:rFonts w:cs="Times New Roman"/>
          <w:color w:val="000000" w:themeColor="text1"/>
          <w:szCs w:val="20"/>
        </w:rPr>
      </w:pPr>
    </w:p>
    <w:p w14:paraId="13506C72" w14:textId="77777777" w:rsidR="00D72E06" w:rsidRPr="00043D43" w:rsidRDefault="00D72E06" w:rsidP="002F3001">
      <w:pPr>
        <w:rPr>
          <w:rFonts w:cs="Times New Roman"/>
          <w:color w:val="000000" w:themeColor="text1"/>
          <w:szCs w:val="20"/>
        </w:rPr>
      </w:pPr>
      <w:r w:rsidRPr="0014147A">
        <w:rPr>
          <w:rFonts w:cs="Times New Roman"/>
          <w:color w:val="000000" w:themeColor="text1"/>
          <w:szCs w:val="20"/>
        </w:rPr>
        <w:lastRenderedPageBreak/>
        <w:t>Table A</w:t>
      </w:r>
      <w:r w:rsidR="00CC3422">
        <w:rPr>
          <w:rFonts w:cs="Times New Roman"/>
          <w:color w:val="000000" w:themeColor="text1"/>
          <w:szCs w:val="20"/>
        </w:rPr>
        <w:t>.3</w:t>
      </w:r>
      <w:r w:rsidRPr="0014147A">
        <w:rPr>
          <w:rFonts w:cs="Times New Roman"/>
          <w:color w:val="000000" w:themeColor="text1"/>
          <w:szCs w:val="20"/>
        </w:rPr>
        <w:t xml:space="preserve">. Effect of adjustment on the association between </w:t>
      </w:r>
      <w:r>
        <w:rPr>
          <w:rFonts w:cs="Times New Roman"/>
          <w:color w:val="000000" w:themeColor="text1"/>
          <w:szCs w:val="20"/>
        </w:rPr>
        <w:t>daytime napping</w:t>
      </w:r>
      <w:r w:rsidRPr="0014147A">
        <w:rPr>
          <w:rFonts w:cs="Times New Roman"/>
          <w:color w:val="000000" w:themeColor="text1"/>
          <w:szCs w:val="20"/>
        </w:rPr>
        <w:t xml:space="preserve"> and dementia detection risks after excluding the first 15 years of follow-up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6375"/>
        <w:gridCol w:w="1649"/>
        <w:gridCol w:w="1950"/>
        <w:gridCol w:w="1776"/>
        <w:gridCol w:w="881"/>
        <w:gridCol w:w="1327"/>
      </w:tblGrid>
      <w:tr w:rsidR="00BD3DE0" w:rsidRPr="00F73FEE" w14:paraId="0C92FC7B" w14:textId="77777777" w:rsidTr="00B76CD4">
        <w:trPr>
          <w:trHeight w:val="288"/>
        </w:trPr>
        <w:tc>
          <w:tcPr>
            <w:tcW w:w="6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90C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8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DB7" w14:textId="77777777" w:rsidR="00BD3DE0" w:rsidRPr="00F73FEE" w:rsidRDefault="00673DDD" w:rsidP="00BD3DE0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R (95% CI) for n</w:t>
            </w:r>
            <w:r w:rsidR="00BD3DE0" w:rsidRPr="00F73FE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pping frequency</w:t>
            </w:r>
          </w:p>
        </w:tc>
      </w:tr>
      <w:tr w:rsidR="00E127C0" w:rsidRPr="00F73FEE" w14:paraId="2C268DA8" w14:textId="77777777" w:rsidTr="00B76CD4">
        <w:trPr>
          <w:trHeight w:val="336"/>
        </w:trPr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BA98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6299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arely/neve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761A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ometim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9A49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Usually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D05E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 xml:space="preserve">LR 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lang w:eastAsia="en-GB"/>
              </w:rPr>
              <w:t>χ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perscript"/>
                <w:lang w:eastAsia="en-GB"/>
              </w:rPr>
              <w:t>2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bscript"/>
                <w:lang w:eastAsia="en-GB"/>
              </w:rPr>
              <w:t>(</w:t>
            </w:r>
            <w:proofErr w:type="spellStart"/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bscript"/>
                <w:lang w:eastAsia="en-GB"/>
              </w:rPr>
              <w:t>d.f.</w:t>
            </w:r>
            <w:proofErr w:type="spellEnd"/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vertAlign w:val="subscript"/>
                <w:lang w:eastAsia="en-GB"/>
              </w:rPr>
              <w:t>=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64B7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4D5156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szCs w:val="20"/>
                <w:lang w:eastAsia="en-GB"/>
              </w:rPr>
              <w:t xml:space="preserve">Reduction in </w:t>
            </w:r>
            <w:r w:rsidRPr="00F73F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R 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szCs w:val="20"/>
                <w:lang w:eastAsia="en-GB"/>
              </w:rPr>
              <w:t>χ</w:t>
            </w:r>
            <w:r w:rsidRPr="00F73FEE">
              <w:rPr>
                <w:rFonts w:eastAsia="Times New Roman" w:cs="Times New Roman"/>
                <w:b/>
                <w:bCs/>
                <w:color w:val="4D5156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E127C0" w:rsidRPr="00F73FEE" w14:paraId="23B30C13" w14:textId="77777777" w:rsidTr="00B76CD4">
        <w:trPr>
          <w:trHeight w:val="288"/>
        </w:trPr>
        <w:tc>
          <w:tcPr>
            <w:tcW w:w="6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351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9BB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736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5CEF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650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C5B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27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BF9B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4A32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1564DCA4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4D1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Minimally stratified by region, year of birth, and year of questionnaire completi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1D4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78B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10 (1.06 - 1.1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728F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30 (1.23 - 1.3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13A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0A4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42018F3E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7BC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djusted </w:t>
            </w:r>
            <w:r w:rsid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for </w:t>
            </w: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sociodemographic and lifestyle factor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E10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2B0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5 (1.02 - 1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2D6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21 (1.14 - 1.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D0F9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A325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  <w:r w:rsidR="00F33C30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%</w:t>
            </w:r>
          </w:p>
        </w:tc>
      </w:tr>
      <w:tr w:rsidR="00BD3DE0" w:rsidRPr="00F73FEE" w14:paraId="6AA4AEC4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E55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Further adjusted for pre-</w:t>
            </w:r>
            <w:r w:rsidR="00D75831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existing</w:t>
            </w: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diseases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06D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5B9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3 (1.00 - 1.07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7B47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16 (1.09 - 1.23)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9F0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3066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74</w:t>
            </w:r>
            <w:r w:rsidR="00F33C30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%</w:t>
            </w:r>
          </w:p>
        </w:tc>
      </w:tr>
      <w:tr w:rsidR="00BD3DE0" w:rsidRPr="00F73FEE" w14:paraId="150C2C97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7CC1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Further adjusted for self-rated health (Multivariable-adjusted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D300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8D81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1 (0.98 - 1.05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53EC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10 (1.03 - 1.1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75835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AA10" w14:textId="77777777" w:rsidR="00BD3DE0" w:rsidRPr="00F73FEE" w:rsidRDefault="00BD3DE0" w:rsidP="00AD3F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89</w:t>
            </w:r>
            <w:r w:rsidR="00F33C30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%</w:t>
            </w:r>
          </w:p>
        </w:tc>
      </w:tr>
      <w:tr w:rsidR="00BD3DE0" w:rsidRPr="00F73FEE" w14:paraId="2EFAD612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D92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Excluding women who reported treating for depression/anxiet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0D8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142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54E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37E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0A9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19A15AA0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41FC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B64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689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C48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59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0DC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570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312D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32C50C30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658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CFA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88F3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1 (0.97 - 1.0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BDC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9 (1.02 - 1.1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8A3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427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6928AA9F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61E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Restricted to women who reported good/excellent self-rated healt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E15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5A8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98D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8929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C4F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011C5804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937E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1AAB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52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06B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41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ABB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5B2D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EEA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0291B477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CFD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DD7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4CB" w14:textId="77777777" w:rsidR="00BD3DE0" w:rsidRPr="00F73FEE" w:rsidRDefault="00F311CA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 (0.97 - 1.05</w:t>
            </w:r>
            <w:r w:rsidR="00BD3DE0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AF8" w14:textId="77777777" w:rsidR="00BD3DE0" w:rsidRPr="00F73FEE" w:rsidRDefault="00F311CA" w:rsidP="00F311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5</w:t>
            </w:r>
            <w:r w:rsidR="00BD3DE0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0.9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 - 1.14</w:t>
            </w:r>
            <w:r w:rsidR="00BD3DE0"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33C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827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A4208" w:rsidRPr="00F73FEE" w14:paraId="52D36097" w14:textId="77777777" w:rsidTr="009B580D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F09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Complete-case analys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0C2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6B3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1205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205D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B65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A4208" w:rsidRPr="00F73FEE" w14:paraId="2724B8F0" w14:textId="77777777" w:rsidTr="009B580D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64F6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E9E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59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7A7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518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D01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950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5E8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A4208" w:rsidRPr="00F73FEE" w14:paraId="47AC192F" w14:textId="77777777" w:rsidTr="009B580D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924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DEA1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BD8D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2 (0.98 - 1.0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95C1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.09 (1.01 - 1.1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430" w14:textId="77777777" w:rsidR="007A4208" w:rsidRPr="00F73FEE" w:rsidRDefault="007A4208" w:rsidP="009B580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C53" w14:textId="77777777" w:rsidR="007A4208" w:rsidRPr="00F73FEE" w:rsidRDefault="007A4208" w:rsidP="009B580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1BA5578C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F9F8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Including death certificates for ascertainment of dement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7689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55A4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2F52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4638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7542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D3DE0" w:rsidRPr="00F73FEE" w14:paraId="5A782B97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5ED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430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77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D08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68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C59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>13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1DE6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9E7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27C0" w:rsidRPr="00F73FEE" w14:paraId="57CA2618" w14:textId="77777777" w:rsidTr="00B76CD4">
        <w:trPr>
          <w:trHeight w:val="288"/>
        </w:trPr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368B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418C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.00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6389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.01 (0.98 - 1.04)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6A25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3F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.08 (1.01 - 1.14)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CC15" w14:textId="77777777" w:rsidR="00BD3DE0" w:rsidRPr="00F73FEE" w:rsidRDefault="00BD3DE0" w:rsidP="00BD3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15C6" w14:textId="77777777" w:rsidR="00BD3DE0" w:rsidRPr="00F73FEE" w:rsidRDefault="00BD3DE0" w:rsidP="00BD3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01744F4" w14:textId="77777777" w:rsidR="00170810" w:rsidRPr="0019446E" w:rsidRDefault="00170810" w:rsidP="00170810">
      <w:pPr>
        <w:spacing w:line="276" w:lineRule="auto"/>
        <w:rPr>
          <w:rFonts w:cs="Times New Roman"/>
          <w:lang w:val="en-US"/>
        </w:rPr>
      </w:pPr>
      <w:r w:rsidRPr="0019446E">
        <w:rPr>
          <w:rFonts w:cs="Times New Roman"/>
          <w:lang w:val="en-US"/>
        </w:rPr>
        <w:t xml:space="preserve">Sociodemographic and lifestyle factors include deprivation, educational attainment, </w:t>
      </w:r>
      <w:proofErr w:type="gramStart"/>
      <w:r w:rsidRPr="0019446E">
        <w:rPr>
          <w:rFonts w:cs="Times New Roman"/>
          <w:lang w:val="en-US"/>
        </w:rPr>
        <w:t>frequency</w:t>
      </w:r>
      <w:proofErr w:type="gramEnd"/>
      <w:r w:rsidRPr="0019446E">
        <w:rPr>
          <w:rFonts w:cs="Times New Roman"/>
          <w:lang w:val="en-US"/>
        </w:rPr>
        <w:t xml:space="preserve"> of strenuous activity, body mass index, smoking status, alcohol consumption, use of menopausal hormone therapy, paid work, and currently married or living with partner. Pre-existing disease variables include treatment for depression/anxiety, diabetes, or high blood pressure.</w:t>
      </w:r>
    </w:p>
    <w:p w14:paraId="67ADB588" w14:textId="5F3F43F7" w:rsidR="004424FF" w:rsidRPr="00544D6B" w:rsidRDefault="00F75908" w:rsidP="002F3001">
      <w:pPr>
        <w:rPr>
          <w:rFonts w:cs="Times New Roman"/>
          <w:sz w:val="28"/>
        </w:rPr>
      </w:pPr>
      <w:r w:rsidRPr="00544D6B">
        <w:rPr>
          <w:rFonts w:cs="Times New Roman"/>
          <w:szCs w:val="18"/>
          <w:lang w:val="en-US"/>
        </w:rPr>
        <w:t>CI</w:t>
      </w:r>
      <w:r w:rsidR="00235B87">
        <w:rPr>
          <w:rFonts w:cs="Times New Roman"/>
          <w:szCs w:val="18"/>
          <w:lang w:val="en-US"/>
        </w:rPr>
        <w:t>: C</w:t>
      </w:r>
      <w:r w:rsidRPr="00544D6B">
        <w:rPr>
          <w:rFonts w:cs="Times New Roman"/>
          <w:szCs w:val="18"/>
          <w:lang w:val="en-US"/>
        </w:rPr>
        <w:t>onfidence interval. RR: Risk ratio.</w:t>
      </w:r>
    </w:p>
    <w:p w14:paraId="0E1A13A1" w14:textId="77777777" w:rsidR="0038716D" w:rsidRDefault="0038716D" w:rsidP="00F75908">
      <w:pPr>
        <w:rPr>
          <w:rFonts w:cs="Times New Roman"/>
          <w:color w:val="000000" w:themeColor="text1"/>
          <w:szCs w:val="20"/>
        </w:rPr>
      </w:pPr>
    </w:p>
    <w:p w14:paraId="196FB1AD" w14:textId="77777777" w:rsidR="0038716D" w:rsidRDefault="0038716D" w:rsidP="00F75908">
      <w:pPr>
        <w:rPr>
          <w:rFonts w:cs="Times New Roman"/>
          <w:color w:val="000000" w:themeColor="text1"/>
          <w:szCs w:val="20"/>
        </w:rPr>
      </w:pPr>
    </w:p>
    <w:p w14:paraId="6CFFF770" w14:textId="77777777" w:rsidR="006730F0" w:rsidRDefault="006730F0" w:rsidP="00F75908">
      <w:pPr>
        <w:rPr>
          <w:rFonts w:cs="Times New Roman"/>
          <w:color w:val="000000" w:themeColor="text1"/>
          <w:szCs w:val="20"/>
        </w:rPr>
      </w:pPr>
    </w:p>
    <w:p w14:paraId="32C4695E" w14:textId="77777777" w:rsidR="00AB5847" w:rsidRDefault="00AB5847" w:rsidP="00F75908">
      <w:pPr>
        <w:rPr>
          <w:rFonts w:cs="Times New Roman"/>
          <w:color w:val="000000" w:themeColor="text1"/>
          <w:szCs w:val="20"/>
        </w:rPr>
      </w:pPr>
    </w:p>
    <w:p w14:paraId="340B015B" w14:textId="77777777" w:rsidR="00F75908" w:rsidRPr="0014147A" w:rsidRDefault="00F75908" w:rsidP="00F75908">
      <w:pPr>
        <w:rPr>
          <w:rFonts w:cs="Times New Roman"/>
          <w:color w:val="000000" w:themeColor="text1"/>
          <w:szCs w:val="20"/>
        </w:rPr>
      </w:pPr>
      <w:r w:rsidRPr="0014147A">
        <w:rPr>
          <w:rFonts w:cs="Times New Roman"/>
          <w:color w:val="000000" w:themeColor="text1"/>
          <w:szCs w:val="20"/>
        </w:rPr>
        <w:t>Table A</w:t>
      </w:r>
      <w:r>
        <w:rPr>
          <w:rFonts w:cs="Times New Roman"/>
          <w:color w:val="000000" w:themeColor="text1"/>
          <w:szCs w:val="20"/>
        </w:rPr>
        <w:t>.</w:t>
      </w:r>
      <w:r w:rsidR="00535BDE">
        <w:rPr>
          <w:rFonts w:cs="Times New Roman"/>
          <w:color w:val="000000" w:themeColor="text1"/>
          <w:szCs w:val="20"/>
        </w:rPr>
        <w:t>4</w:t>
      </w:r>
      <w:r w:rsidRPr="0014147A">
        <w:rPr>
          <w:rFonts w:cs="Times New Roman"/>
          <w:color w:val="000000" w:themeColor="text1"/>
          <w:szCs w:val="20"/>
        </w:rPr>
        <w:t xml:space="preserve">. </w:t>
      </w:r>
      <w:r>
        <w:rPr>
          <w:rFonts w:cs="Times New Roman"/>
          <w:color w:val="000000" w:themeColor="text1"/>
          <w:szCs w:val="20"/>
        </w:rPr>
        <w:t>A</w:t>
      </w:r>
      <w:r w:rsidRPr="0014147A">
        <w:rPr>
          <w:rFonts w:cs="Times New Roman"/>
          <w:color w:val="000000" w:themeColor="text1"/>
          <w:szCs w:val="20"/>
        </w:rPr>
        <w:t xml:space="preserve">ssociation between </w:t>
      </w:r>
      <w:r>
        <w:rPr>
          <w:rFonts w:cs="Times New Roman"/>
          <w:color w:val="000000" w:themeColor="text1"/>
          <w:szCs w:val="20"/>
        </w:rPr>
        <w:t>daytime napping</w:t>
      </w:r>
      <w:r w:rsidRPr="0014147A">
        <w:rPr>
          <w:rFonts w:cs="Times New Roman"/>
          <w:color w:val="000000" w:themeColor="text1"/>
          <w:szCs w:val="20"/>
        </w:rPr>
        <w:t xml:space="preserve"> and dementia detection risks after excluding the first 15 years of follow-up</w:t>
      </w:r>
      <w:r>
        <w:rPr>
          <w:rFonts w:cs="Times New Roman"/>
          <w:color w:val="000000" w:themeColor="text1"/>
          <w:szCs w:val="20"/>
        </w:rPr>
        <w:t>, by age at baseline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38"/>
        <w:gridCol w:w="1353"/>
        <w:gridCol w:w="2911"/>
        <w:gridCol w:w="1756"/>
      </w:tblGrid>
      <w:tr w:rsidR="00F75908" w:rsidRPr="00FD20A3" w14:paraId="1755B5BE" w14:textId="77777777" w:rsidTr="00FD20A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E178" w14:textId="77777777" w:rsidR="00F75908" w:rsidRPr="00FD20A3" w:rsidRDefault="00F75908" w:rsidP="006443B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712B" w14:textId="77777777" w:rsidR="00F75908" w:rsidRPr="00FD20A3" w:rsidRDefault="00F75908" w:rsidP="00F75908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376B" w14:textId="77777777" w:rsidR="00F75908" w:rsidRPr="00FD20A3" w:rsidRDefault="00CD533F" w:rsidP="00F75908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Frequency of</w:t>
            </w:r>
            <w:r w:rsidR="00FD20A3">
              <w:rPr>
                <w:rFonts w:eastAsia="Times New Roman" w:cs="Times New Roman"/>
                <w:lang w:eastAsia="en-GB"/>
              </w:rPr>
              <w:t xml:space="preserve"> daytime nappin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D193" w14:textId="77777777" w:rsidR="00F75908" w:rsidRPr="00FD20A3" w:rsidRDefault="00F75908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F75908" w:rsidRPr="00FD20A3" w14:paraId="6CC5F5FF" w14:textId="77777777" w:rsidTr="00FD20A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FC7C" w14:textId="77777777" w:rsidR="00F75908" w:rsidRPr="00FD20A3" w:rsidRDefault="001A1F0F" w:rsidP="006443B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Age at baseline (yea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FF4F" w14:textId="77777777" w:rsidR="00F75908" w:rsidRPr="00FD20A3" w:rsidRDefault="00F75908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Rarely/nev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4083" w14:textId="77777777" w:rsidR="00F75908" w:rsidRPr="00FD20A3" w:rsidRDefault="00F75908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Someti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87A7" w14:textId="77777777" w:rsidR="00F75908" w:rsidRPr="00FD20A3" w:rsidRDefault="00F75908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Usually</w:t>
            </w:r>
          </w:p>
        </w:tc>
      </w:tr>
      <w:tr w:rsidR="00FD20A3" w:rsidRPr="00FD20A3" w14:paraId="0DBC4DD4" w14:textId="77777777" w:rsidTr="00FD20A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7B30CD" w14:textId="77777777" w:rsidR="00FD20A3" w:rsidRPr="00FD20A3" w:rsidRDefault="00FD20A3" w:rsidP="006443B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&lt;=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0BD102" w14:textId="77777777" w:rsidR="00FD20A3" w:rsidRPr="00FD20A3" w:rsidRDefault="00FD20A3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5E1DD5" w14:textId="77777777" w:rsidR="00FD20A3" w:rsidRPr="00FD20A3" w:rsidRDefault="00FD20A3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AB4D2B" w14:textId="77777777" w:rsidR="00FD20A3" w:rsidRPr="00FD20A3" w:rsidRDefault="00FD20A3" w:rsidP="006443B0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FD20A3" w:rsidRPr="00FD20A3" w14:paraId="2F10A98E" w14:textId="77777777" w:rsidTr="00FD20A3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28460" w14:textId="77777777" w:rsidR="00FD20A3" w:rsidRPr="00FD20A3" w:rsidRDefault="00FD20A3" w:rsidP="00FD20A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Cas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9D1FDB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5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BEB40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4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CD629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823</w:t>
            </w:r>
          </w:p>
        </w:tc>
      </w:tr>
      <w:tr w:rsidR="00FD20A3" w:rsidRPr="00FD20A3" w14:paraId="57F9D700" w14:textId="77777777" w:rsidTr="00FD20A3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456B14" w14:textId="77777777" w:rsidR="00FD20A3" w:rsidRDefault="00FD20A3" w:rsidP="00FD20A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RR 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B29A479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797975D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1.03 (0.99 - 1.08</w:t>
            </w:r>
            <w:r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D96A9B8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>1</w:t>
            </w:r>
            <w:r>
              <w:rPr>
                <w:rFonts w:eastAsia="Times New Roman" w:cs="Times New Roman"/>
                <w:lang w:eastAsia="en-GB"/>
              </w:rPr>
              <w:t xml:space="preserve">.13 (1.05 - 1.22) </w:t>
            </w:r>
          </w:p>
        </w:tc>
      </w:tr>
      <w:tr w:rsidR="00FD20A3" w:rsidRPr="00FD20A3" w14:paraId="4DEE2660" w14:textId="77777777" w:rsidTr="00FD20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A0F11" w14:textId="77777777" w:rsidR="00FD20A3" w:rsidRPr="00FD20A3" w:rsidRDefault="00FD20A3" w:rsidP="00FD20A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D20A3">
              <w:rPr>
                <w:rFonts w:eastAsia="Times New Roman" w:cs="Times New Roman"/>
                <w:lang w:eastAsia="en-GB"/>
              </w:rPr>
              <w:t xml:space="preserve">&gt;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0C083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64A6B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1A2C5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FD20A3" w:rsidRPr="00FD20A3" w14:paraId="0C49180E" w14:textId="77777777" w:rsidTr="00FD20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442FD4D" w14:textId="77777777" w:rsidR="00FD20A3" w:rsidRPr="00FD20A3" w:rsidRDefault="00FD20A3" w:rsidP="00FD20A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Case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FC574D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0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E0720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0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454E2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53</w:t>
            </w:r>
          </w:p>
        </w:tc>
      </w:tr>
      <w:tr w:rsidR="00FD20A3" w:rsidRPr="00FD20A3" w14:paraId="593112B7" w14:textId="77777777" w:rsidTr="00FD20A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C7C2B" w14:textId="77777777" w:rsidR="00FD20A3" w:rsidRDefault="00FD20A3" w:rsidP="00FD20A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R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46879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89E55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0.96 (0.91 -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EFB72" w14:textId="77777777" w:rsidR="00FD20A3" w:rsidRPr="00FD20A3" w:rsidRDefault="00FD20A3" w:rsidP="00FD20A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1.03 (0.93 - 1.14) </w:t>
            </w:r>
          </w:p>
        </w:tc>
      </w:tr>
    </w:tbl>
    <w:p w14:paraId="21DE97C0" w14:textId="18F7E0F4" w:rsidR="00C96A38" w:rsidRPr="00544D6B" w:rsidRDefault="00C96A38" w:rsidP="00F75908">
      <w:pPr>
        <w:rPr>
          <w:rFonts w:eastAsia="Times New Roman" w:cs="Times New Roman"/>
          <w:lang w:eastAsia="en-GB"/>
        </w:rPr>
      </w:pPr>
      <w:r w:rsidRPr="00544D6B">
        <w:rPr>
          <w:rFonts w:eastAsia="Times New Roman" w:cs="Times New Roman"/>
          <w:lang w:eastAsia="en-GB"/>
        </w:rPr>
        <w:t>P for heterogeneity</w:t>
      </w:r>
      <w:r w:rsidR="00B17DF2" w:rsidRPr="00544D6B">
        <w:rPr>
          <w:rFonts w:eastAsia="Times New Roman" w:cs="Times New Roman"/>
          <w:lang w:eastAsia="en-GB"/>
        </w:rPr>
        <w:t xml:space="preserve"> between age groups</w:t>
      </w:r>
      <w:r w:rsidRPr="00544D6B">
        <w:rPr>
          <w:rFonts w:eastAsia="Times New Roman" w:cs="Times New Roman"/>
          <w:lang w:eastAsia="en-GB"/>
        </w:rPr>
        <w:t xml:space="preserve"> for sometimes vs rarely/never: 0.07</w:t>
      </w:r>
    </w:p>
    <w:p w14:paraId="73705BA4" w14:textId="5DB26CD7" w:rsidR="00C96A38" w:rsidRPr="00544D6B" w:rsidRDefault="00C96A38" w:rsidP="00F75908">
      <w:pPr>
        <w:rPr>
          <w:rFonts w:cs="Times New Roman"/>
          <w:lang w:val="en-US"/>
        </w:rPr>
      </w:pPr>
      <w:r w:rsidRPr="00544D6B">
        <w:rPr>
          <w:rFonts w:eastAsia="Times New Roman" w:cs="Times New Roman"/>
          <w:lang w:eastAsia="en-GB"/>
        </w:rPr>
        <w:t>P for heterogeneity</w:t>
      </w:r>
      <w:r w:rsidR="00B17DF2" w:rsidRPr="00544D6B">
        <w:rPr>
          <w:rFonts w:eastAsia="Times New Roman" w:cs="Times New Roman"/>
          <w:lang w:eastAsia="en-GB"/>
        </w:rPr>
        <w:t xml:space="preserve"> between age groups</w:t>
      </w:r>
      <w:r w:rsidRPr="00544D6B">
        <w:rPr>
          <w:rFonts w:eastAsia="Times New Roman" w:cs="Times New Roman"/>
          <w:lang w:eastAsia="en-GB"/>
        </w:rPr>
        <w:t xml:space="preserve"> for usually vs rarely/never napping: 0.2</w:t>
      </w:r>
    </w:p>
    <w:p w14:paraId="387899F1" w14:textId="0F612BC4" w:rsidR="00F75908" w:rsidRPr="00544D6B" w:rsidRDefault="00F75908" w:rsidP="00F75908">
      <w:pPr>
        <w:rPr>
          <w:rFonts w:cs="Times New Roman"/>
        </w:rPr>
      </w:pPr>
      <w:r w:rsidRPr="00544D6B">
        <w:rPr>
          <w:rFonts w:cs="Times New Roman"/>
          <w:lang w:val="en-US"/>
        </w:rPr>
        <w:t xml:space="preserve">CI: </w:t>
      </w:r>
      <w:r w:rsidR="00235B87">
        <w:rPr>
          <w:rFonts w:cs="Times New Roman"/>
          <w:lang w:val="en-US"/>
        </w:rPr>
        <w:t>C</w:t>
      </w:r>
      <w:r w:rsidRPr="00544D6B">
        <w:rPr>
          <w:rFonts w:cs="Times New Roman"/>
          <w:lang w:val="en-US"/>
        </w:rPr>
        <w:t>onfidence interval. RR: Risk ratio.</w:t>
      </w:r>
    </w:p>
    <w:p w14:paraId="05B673AB" w14:textId="77777777" w:rsidR="00EE404D" w:rsidRDefault="00EE404D" w:rsidP="002F3001">
      <w:pPr>
        <w:rPr>
          <w:rFonts w:cs="Times New Roman"/>
        </w:rPr>
      </w:pPr>
    </w:p>
    <w:p w14:paraId="438014AD" w14:textId="77777777" w:rsidR="00EE404D" w:rsidRDefault="00EE404D" w:rsidP="002F3001">
      <w:pPr>
        <w:rPr>
          <w:rFonts w:cs="Times New Roman"/>
        </w:rPr>
      </w:pPr>
    </w:p>
    <w:p w14:paraId="23A61B79" w14:textId="77777777" w:rsidR="001825C7" w:rsidRDefault="008D2CDB" w:rsidP="002F3001">
      <w:pPr>
        <w:rPr>
          <w:rFonts w:cs="Times New Roman"/>
        </w:rPr>
      </w:pPr>
      <w:r>
        <w:rPr>
          <w:rFonts w:cs="Times New Roman"/>
        </w:rPr>
        <w:t xml:space="preserve"> </w:t>
      </w:r>
    </w:p>
    <w:p w14:paraId="3678B6A4" w14:textId="77777777" w:rsidR="00394531" w:rsidRDefault="00394531" w:rsidP="002F3001">
      <w:pPr>
        <w:rPr>
          <w:rFonts w:cs="Times New Roman"/>
        </w:rPr>
      </w:pPr>
    </w:p>
    <w:p w14:paraId="50038892" w14:textId="77777777" w:rsidR="00394531" w:rsidRDefault="00394531" w:rsidP="002F3001">
      <w:pPr>
        <w:rPr>
          <w:rFonts w:cs="Times New Roman"/>
        </w:rPr>
      </w:pPr>
    </w:p>
    <w:p w14:paraId="329B1E75" w14:textId="77777777" w:rsidR="00394531" w:rsidRDefault="00394531" w:rsidP="002F3001">
      <w:pPr>
        <w:rPr>
          <w:rFonts w:cs="Times New Roman"/>
        </w:rPr>
      </w:pPr>
    </w:p>
    <w:p w14:paraId="03EC4B0B" w14:textId="77777777" w:rsidR="00394531" w:rsidRDefault="00394531" w:rsidP="002F3001">
      <w:pPr>
        <w:rPr>
          <w:rFonts w:cs="Times New Roman"/>
        </w:rPr>
      </w:pPr>
    </w:p>
    <w:p w14:paraId="1B07A4FD" w14:textId="77777777" w:rsidR="00394531" w:rsidRDefault="00394531" w:rsidP="002F3001">
      <w:pPr>
        <w:rPr>
          <w:rFonts w:cs="Times New Roman"/>
        </w:rPr>
      </w:pPr>
    </w:p>
    <w:p w14:paraId="0F513609" w14:textId="77777777" w:rsidR="00394531" w:rsidRDefault="00394531" w:rsidP="002F3001">
      <w:pPr>
        <w:rPr>
          <w:rFonts w:cs="Times New Roman"/>
        </w:rPr>
      </w:pPr>
    </w:p>
    <w:p w14:paraId="4AF50FD3" w14:textId="2AEEE5F2" w:rsidR="0038716D" w:rsidRDefault="0038716D" w:rsidP="002F3001">
      <w:pPr>
        <w:rPr>
          <w:rFonts w:cs="Times New Roman"/>
        </w:rPr>
        <w:sectPr w:rsidR="0038716D" w:rsidSect="00F36B87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6CF71B" w14:textId="77777777" w:rsidR="00394531" w:rsidRDefault="00394531" w:rsidP="002F3001">
      <w:pPr>
        <w:rPr>
          <w:rFonts w:cs="Times New Roman"/>
        </w:rPr>
      </w:pPr>
    </w:p>
    <w:p w14:paraId="0D509E67" w14:textId="77777777" w:rsidR="00394531" w:rsidRDefault="00394531" w:rsidP="002F3001">
      <w:pPr>
        <w:rPr>
          <w:rFonts w:cs="Times New Roman"/>
        </w:rPr>
      </w:pPr>
    </w:p>
    <w:p w14:paraId="68D995DB" w14:textId="77777777" w:rsidR="00394531" w:rsidRDefault="00607F1A" w:rsidP="002F3001">
      <w:pPr>
        <w:rPr>
          <w:rFonts w:cs="Times New Roman"/>
        </w:rPr>
      </w:pPr>
      <w:r>
        <w:rPr>
          <w:rFonts w:cs="Times New Roman"/>
          <w:noProof/>
          <w:lang w:eastAsia="en-GB"/>
        </w:rPr>
        <w:drawing>
          <wp:inline distT="0" distB="0" distL="0" distR="0" wp14:anchorId="04C80507" wp14:editId="08759EE2">
            <wp:extent cx="5318760" cy="45589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metimes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95" r="66463" b="46022"/>
                    <a:stretch/>
                  </pic:blipFill>
                  <pic:spPr bwMode="auto">
                    <a:xfrm>
                      <a:off x="0" y="0"/>
                      <a:ext cx="5323311" cy="4562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56D47D" w14:textId="77777777" w:rsidR="00394531" w:rsidRDefault="008165D4" w:rsidP="002F3001">
      <w:pPr>
        <w:rPr>
          <w:rFonts w:cs="Times New Roman"/>
          <w:color w:val="000000" w:themeColor="text1"/>
          <w:szCs w:val="20"/>
        </w:rPr>
      </w:pPr>
      <w:r>
        <w:rPr>
          <w:rFonts w:cs="Times New Roman"/>
        </w:rPr>
        <w:t>Figure A.1</w:t>
      </w:r>
      <w:r w:rsidR="00394531">
        <w:rPr>
          <w:rFonts w:cs="Times New Roman"/>
        </w:rPr>
        <w:t xml:space="preserve">. Association of </w:t>
      </w:r>
      <w:r w:rsidR="007C0657">
        <w:rPr>
          <w:rFonts w:cs="Times New Roman"/>
        </w:rPr>
        <w:t>‘</w:t>
      </w:r>
      <w:r w:rsidR="007645BF">
        <w:rPr>
          <w:rFonts w:cs="Times New Roman"/>
        </w:rPr>
        <w:t>sometimes</w:t>
      </w:r>
      <w:r w:rsidR="007C0657">
        <w:rPr>
          <w:rFonts w:cs="Times New Roman"/>
        </w:rPr>
        <w:t>’</w:t>
      </w:r>
      <w:r w:rsidR="007645BF">
        <w:rPr>
          <w:rFonts w:cs="Times New Roman"/>
        </w:rPr>
        <w:t xml:space="preserve"> versus </w:t>
      </w:r>
      <w:r w:rsidR="007C0657">
        <w:rPr>
          <w:rFonts w:cs="Times New Roman"/>
        </w:rPr>
        <w:t xml:space="preserve">‘rarely/never’ </w:t>
      </w:r>
      <w:r w:rsidR="007645BF">
        <w:rPr>
          <w:rFonts w:cs="Times New Roman"/>
        </w:rPr>
        <w:t xml:space="preserve">daytime </w:t>
      </w:r>
      <w:r w:rsidR="00616656">
        <w:rPr>
          <w:rFonts w:cs="Times New Roman"/>
          <w:noProof/>
          <w:color w:val="000000" w:themeColor="text1"/>
          <w:szCs w:val="20"/>
          <w:lang w:eastAsia="en-GB"/>
        </w:rPr>
        <w:t xml:space="preserve">napping with </w:t>
      </w:r>
      <w:r w:rsidR="007645BF">
        <w:rPr>
          <w:rFonts w:cs="Times New Roman"/>
          <w:color w:val="000000" w:themeColor="text1"/>
          <w:szCs w:val="20"/>
        </w:rPr>
        <w:t>dementia detection risk by period of follow-up</w:t>
      </w:r>
    </w:p>
    <w:p w14:paraId="6422A8C2" w14:textId="77777777" w:rsidR="00C4652C" w:rsidRDefault="00C4652C" w:rsidP="002F3001">
      <w:pPr>
        <w:rPr>
          <w:rFonts w:cs="Times New Roman"/>
          <w:color w:val="000000" w:themeColor="text1"/>
          <w:szCs w:val="20"/>
        </w:rPr>
      </w:pPr>
    </w:p>
    <w:p w14:paraId="20B1034E" w14:textId="77777777" w:rsidR="006730F0" w:rsidRDefault="006730F0" w:rsidP="002F3001">
      <w:pPr>
        <w:rPr>
          <w:rFonts w:cs="Times New Roman"/>
          <w:color w:val="000000" w:themeColor="text1"/>
          <w:szCs w:val="20"/>
        </w:rPr>
      </w:pPr>
    </w:p>
    <w:p w14:paraId="41D87F3C" w14:textId="77777777" w:rsidR="006730F0" w:rsidRDefault="006730F0" w:rsidP="002F3001">
      <w:pPr>
        <w:rPr>
          <w:rFonts w:cs="Times New Roman"/>
          <w:color w:val="000000" w:themeColor="text1"/>
          <w:szCs w:val="20"/>
        </w:rPr>
      </w:pPr>
    </w:p>
    <w:p w14:paraId="2995E79B" w14:textId="77777777" w:rsidR="006730F0" w:rsidRDefault="006730F0" w:rsidP="002F3001">
      <w:pPr>
        <w:rPr>
          <w:rFonts w:cs="Times New Roman"/>
          <w:color w:val="000000" w:themeColor="text1"/>
          <w:szCs w:val="20"/>
        </w:rPr>
      </w:pPr>
    </w:p>
    <w:p w14:paraId="76E2F1BC" w14:textId="77777777" w:rsidR="006730F0" w:rsidRDefault="006730F0" w:rsidP="002F3001">
      <w:pPr>
        <w:rPr>
          <w:rFonts w:cs="Times New Roman"/>
          <w:color w:val="000000" w:themeColor="text1"/>
          <w:szCs w:val="20"/>
        </w:rPr>
      </w:pPr>
    </w:p>
    <w:p w14:paraId="7B609D9F" w14:textId="77777777" w:rsidR="00C4652C" w:rsidRDefault="00C4652C" w:rsidP="002F3001">
      <w:pPr>
        <w:rPr>
          <w:rFonts w:cs="Times New Roman"/>
          <w:color w:val="000000" w:themeColor="text1"/>
          <w:szCs w:val="20"/>
        </w:rPr>
      </w:pPr>
    </w:p>
    <w:p w14:paraId="448BE55B" w14:textId="77777777" w:rsidR="00C4652C" w:rsidRDefault="00C4652C" w:rsidP="00C4652C">
      <w:pPr>
        <w:spacing w:line="276" w:lineRule="auto"/>
        <w:rPr>
          <w:rFonts w:cs="Times New Roman"/>
          <w:color w:val="000000" w:themeColor="text1"/>
          <w:szCs w:val="18"/>
        </w:rPr>
      </w:pPr>
    </w:p>
    <w:p w14:paraId="45EAB2FE" w14:textId="77777777" w:rsidR="00A10CF1" w:rsidRDefault="00C4652C" w:rsidP="00C4652C">
      <w:pPr>
        <w:spacing w:line="276" w:lineRule="auto"/>
        <w:rPr>
          <w:rFonts w:cs="Times New Roman"/>
          <w:color w:val="000000" w:themeColor="text1"/>
          <w:szCs w:val="18"/>
        </w:rPr>
      </w:pPr>
      <w:r>
        <w:rPr>
          <w:rFonts w:cs="Times New Roman"/>
          <w:noProof/>
          <w:color w:val="000000" w:themeColor="text1"/>
          <w:szCs w:val="18"/>
          <w:lang w:eastAsia="en-GB"/>
        </w:rPr>
        <w:lastRenderedPageBreak/>
        <w:drawing>
          <wp:inline distT="0" distB="0" distL="0" distR="0" wp14:anchorId="235D0691" wp14:editId="42D1A093">
            <wp:extent cx="6087957" cy="15841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ometimes-subtype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75" b="31399"/>
                    <a:stretch/>
                  </pic:blipFill>
                  <pic:spPr bwMode="auto">
                    <a:xfrm>
                      <a:off x="0" y="0"/>
                      <a:ext cx="6096410" cy="1586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1996E" w14:textId="77777777" w:rsidR="00C4652C" w:rsidRPr="00CC0812" w:rsidRDefault="008165D4" w:rsidP="00CC0812">
      <w:pPr>
        <w:spacing w:line="276" w:lineRule="auto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Cs w:val="18"/>
        </w:rPr>
        <w:t>Figure A.2</w:t>
      </w:r>
      <w:r w:rsidR="00C4652C">
        <w:rPr>
          <w:rFonts w:cs="Times New Roman"/>
          <w:color w:val="000000" w:themeColor="text1"/>
          <w:szCs w:val="18"/>
        </w:rPr>
        <w:t xml:space="preserve">. </w:t>
      </w:r>
      <w:r w:rsidR="00C4652C" w:rsidRPr="0063000D">
        <w:rPr>
          <w:rFonts w:cs="Times New Roman"/>
          <w:color w:val="000000" w:themeColor="text1"/>
          <w:szCs w:val="18"/>
        </w:rPr>
        <w:t xml:space="preserve">Associations </w:t>
      </w:r>
      <w:r w:rsidR="00C4652C">
        <w:rPr>
          <w:rFonts w:cs="Times New Roman"/>
          <w:color w:val="000000" w:themeColor="text1"/>
          <w:szCs w:val="18"/>
        </w:rPr>
        <w:t xml:space="preserve">of dementia detection risk for </w:t>
      </w:r>
      <w:r w:rsidR="007C0657">
        <w:rPr>
          <w:rFonts w:cs="Times New Roman"/>
          <w:color w:val="000000" w:themeColor="text1"/>
          <w:szCs w:val="18"/>
        </w:rPr>
        <w:t>‘</w:t>
      </w:r>
      <w:r w:rsidR="00C4652C">
        <w:rPr>
          <w:rFonts w:cs="Times New Roman"/>
          <w:color w:val="000000" w:themeColor="text1"/>
          <w:szCs w:val="18"/>
        </w:rPr>
        <w:t>sometimes</w:t>
      </w:r>
      <w:r w:rsidR="007C0657">
        <w:rPr>
          <w:rFonts w:cs="Times New Roman"/>
          <w:color w:val="000000" w:themeColor="text1"/>
          <w:szCs w:val="18"/>
        </w:rPr>
        <w:t>’</w:t>
      </w:r>
      <w:r w:rsidR="00C4652C">
        <w:rPr>
          <w:rFonts w:cs="Times New Roman"/>
          <w:color w:val="000000" w:themeColor="text1"/>
          <w:szCs w:val="18"/>
        </w:rPr>
        <w:t xml:space="preserve"> versus </w:t>
      </w:r>
      <w:r w:rsidR="007C0657">
        <w:rPr>
          <w:rFonts w:cs="Times New Roman"/>
          <w:color w:val="000000" w:themeColor="text1"/>
          <w:szCs w:val="18"/>
        </w:rPr>
        <w:t>‘</w:t>
      </w:r>
      <w:r w:rsidR="00C4652C">
        <w:rPr>
          <w:rFonts w:cs="Times New Roman"/>
          <w:color w:val="000000" w:themeColor="text1"/>
          <w:szCs w:val="18"/>
        </w:rPr>
        <w:t>rarely/never</w:t>
      </w:r>
      <w:r w:rsidR="007C0657">
        <w:rPr>
          <w:rFonts w:cs="Times New Roman"/>
          <w:color w:val="000000" w:themeColor="text1"/>
          <w:szCs w:val="18"/>
        </w:rPr>
        <w:t>’</w:t>
      </w:r>
      <w:r w:rsidR="00C4652C">
        <w:rPr>
          <w:rFonts w:cs="Times New Roman"/>
          <w:color w:val="000000" w:themeColor="text1"/>
          <w:szCs w:val="18"/>
        </w:rPr>
        <w:t xml:space="preserve"> </w:t>
      </w:r>
      <w:r w:rsidR="00C4652C" w:rsidRPr="0063000D">
        <w:rPr>
          <w:rFonts w:cs="Times New Roman"/>
          <w:color w:val="000000" w:themeColor="text1"/>
          <w:szCs w:val="18"/>
        </w:rPr>
        <w:t xml:space="preserve">napping </w:t>
      </w:r>
      <w:r w:rsidR="00C4652C">
        <w:rPr>
          <w:rFonts w:cs="Times New Roman"/>
          <w:color w:val="000000" w:themeColor="text1"/>
          <w:szCs w:val="18"/>
        </w:rPr>
        <w:t>during 15+ years of follow-up</w:t>
      </w:r>
      <w:r w:rsidR="00C4652C" w:rsidRPr="0063000D">
        <w:rPr>
          <w:rFonts w:cs="Times New Roman"/>
          <w:color w:val="000000" w:themeColor="text1"/>
          <w:szCs w:val="18"/>
        </w:rPr>
        <w:t>, by subtype of dementia</w:t>
      </w:r>
    </w:p>
    <w:sectPr w:rsidR="00C4652C" w:rsidRPr="00CC0812" w:rsidSect="00387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AD911" w14:textId="77777777" w:rsidR="006443B0" w:rsidRDefault="006443B0" w:rsidP="002F3001">
      <w:pPr>
        <w:spacing w:after="0" w:line="240" w:lineRule="auto"/>
      </w:pPr>
      <w:r>
        <w:separator/>
      </w:r>
    </w:p>
  </w:endnote>
  <w:endnote w:type="continuationSeparator" w:id="0">
    <w:p w14:paraId="3BC93134" w14:textId="77777777" w:rsidR="006443B0" w:rsidRDefault="006443B0" w:rsidP="002F3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2908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975BA" w14:textId="7E8FB701" w:rsidR="00C7452E" w:rsidRDefault="00C745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180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7B3256D" w14:textId="77777777" w:rsidR="006443B0" w:rsidRDefault="0064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2DF45" w14:textId="77777777" w:rsidR="006443B0" w:rsidRDefault="006443B0" w:rsidP="002F3001">
      <w:pPr>
        <w:spacing w:after="0" w:line="240" w:lineRule="auto"/>
      </w:pPr>
      <w:r>
        <w:separator/>
      </w:r>
    </w:p>
  </w:footnote>
  <w:footnote w:type="continuationSeparator" w:id="0">
    <w:p w14:paraId="557CF69D" w14:textId="77777777" w:rsidR="006443B0" w:rsidRDefault="006443B0" w:rsidP="002F30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321985"/>
    <w:multiLevelType w:val="multilevel"/>
    <w:tmpl w:val="7364412A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7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B3"/>
    <w:rsid w:val="00043D43"/>
    <w:rsid w:val="0005022C"/>
    <w:rsid w:val="00066DB1"/>
    <w:rsid w:val="0007045C"/>
    <w:rsid w:val="00075D81"/>
    <w:rsid w:val="00083418"/>
    <w:rsid w:val="00093E7C"/>
    <w:rsid w:val="000B7C88"/>
    <w:rsid w:val="000C408C"/>
    <w:rsid w:val="000D301B"/>
    <w:rsid w:val="000D715A"/>
    <w:rsid w:val="000E1BA9"/>
    <w:rsid w:val="000F0BE7"/>
    <w:rsid w:val="000F5CF2"/>
    <w:rsid w:val="0011454C"/>
    <w:rsid w:val="001308B4"/>
    <w:rsid w:val="0014080C"/>
    <w:rsid w:val="0014147A"/>
    <w:rsid w:val="0016288A"/>
    <w:rsid w:val="00163E05"/>
    <w:rsid w:val="00170810"/>
    <w:rsid w:val="0017159D"/>
    <w:rsid w:val="001825C7"/>
    <w:rsid w:val="001841BE"/>
    <w:rsid w:val="00192969"/>
    <w:rsid w:val="00193AEE"/>
    <w:rsid w:val="0019446E"/>
    <w:rsid w:val="001A1F0F"/>
    <w:rsid w:val="001A2F49"/>
    <w:rsid w:val="001B02B9"/>
    <w:rsid w:val="001B7366"/>
    <w:rsid w:val="001D11A1"/>
    <w:rsid w:val="001F00C5"/>
    <w:rsid w:val="001F1BA1"/>
    <w:rsid w:val="00216954"/>
    <w:rsid w:val="00222B25"/>
    <w:rsid w:val="00227ED3"/>
    <w:rsid w:val="00235B87"/>
    <w:rsid w:val="00245821"/>
    <w:rsid w:val="00257577"/>
    <w:rsid w:val="00270AF5"/>
    <w:rsid w:val="002774B2"/>
    <w:rsid w:val="00297BA5"/>
    <w:rsid w:val="002B4510"/>
    <w:rsid w:val="002C2C35"/>
    <w:rsid w:val="002C5380"/>
    <w:rsid w:val="002C5475"/>
    <w:rsid w:val="002F3001"/>
    <w:rsid w:val="002F32D1"/>
    <w:rsid w:val="003045F8"/>
    <w:rsid w:val="00322E06"/>
    <w:rsid w:val="00381679"/>
    <w:rsid w:val="0038716D"/>
    <w:rsid w:val="00394531"/>
    <w:rsid w:val="003C1A84"/>
    <w:rsid w:val="003C3E17"/>
    <w:rsid w:val="003C3EBD"/>
    <w:rsid w:val="0041443D"/>
    <w:rsid w:val="004348C3"/>
    <w:rsid w:val="0043777C"/>
    <w:rsid w:val="004424FF"/>
    <w:rsid w:val="00443BEE"/>
    <w:rsid w:val="00445EDA"/>
    <w:rsid w:val="004461F1"/>
    <w:rsid w:val="004510B7"/>
    <w:rsid w:val="004601A8"/>
    <w:rsid w:val="004606A3"/>
    <w:rsid w:val="00486B86"/>
    <w:rsid w:val="00491BB2"/>
    <w:rsid w:val="0049381D"/>
    <w:rsid w:val="004B40B5"/>
    <w:rsid w:val="004C0B1A"/>
    <w:rsid w:val="004D57DA"/>
    <w:rsid w:val="004F072B"/>
    <w:rsid w:val="004F5856"/>
    <w:rsid w:val="004F6B22"/>
    <w:rsid w:val="00535BDE"/>
    <w:rsid w:val="00544D6B"/>
    <w:rsid w:val="005651DA"/>
    <w:rsid w:val="00575ED8"/>
    <w:rsid w:val="0058173F"/>
    <w:rsid w:val="00581F52"/>
    <w:rsid w:val="005A3C5C"/>
    <w:rsid w:val="005D3AB3"/>
    <w:rsid w:val="005F4679"/>
    <w:rsid w:val="006048FC"/>
    <w:rsid w:val="00607F1A"/>
    <w:rsid w:val="00616656"/>
    <w:rsid w:val="006443B0"/>
    <w:rsid w:val="006538A4"/>
    <w:rsid w:val="00665D3E"/>
    <w:rsid w:val="006730F0"/>
    <w:rsid w:val="00673DDD"/>
    <w:rsid w:val="0068150F"/>
    <w:rsid w:val="00681E3F"/>
    <w:rsid w:val="006A33FE"/>
    <w:rsid w:val="006B2918"/>
    <w:rsid w:val="006C2431"/>
    <w:rsid w:val="006C2545"/>
    <w:rsid w:val="006D15F1"/>
    <w:rsid w:val="006E052E"/>
    <w:rsid w:val="0073126E"/>
    <w:rsid w:val="00732DC5"/>
    <w:rsid w:val="007645BF"/>
    <w:rsid w:val="0077516E"/>
    <w:rsid w:val="0079045C"/>
    <w:rsid w:val="00792702"/>
    <w:rsid w:val="007A4208"/>
    <w:rsid w:val="007C0657"/>
    <w:rsid w:val="007D1049"/>
    <w:rsid w:val="007D1996"/>
    <w:rsid w:val="00803838"/>
    <w:rsid w:val="00813C1C"/>
    <w:rsid w:val="008165D4"/>
    <w:rsid w:val="008320F4"/>
    <w:rsid w:val="008410B6"/>
    <w:rsid w:val="008B419E"/>
    <w:rsid w:val="008B4D5C"/>
    <w:rsid w:val="008C25F9"/>
    <w:rsid w:val="008C35EB"/>
    <w:rsid w:val="008C65E9"/>
    <w:rsid w:val="008D2CDB"/>
    <w:rsid w:val="008D4216"/>
    <w:rsid w:val="008E2079"/>
    <w:rsid w:val="008F5B30"/>
    <w:rsid w:val="008F7017"/>
    <w:rsid w:val="008F741E"/>
    <w:rsid w:val="00926B2F"/>
    <w:rsid w:val="009437A2"/>
    <w:rsid w:val="009450E6"/>
    <w:rsid w:val="00967B60"/>
    <w:rsid w:val="009719E4"/>
    <w:rsid w:val="00977EFC"/>
    <w:rsid w:val="009808D7"/>
    <w:rsid w:val="0098311F"/>
    <w:rsid w:val="00984346"/>
    <w:rsid w:val="009B4322"/>
    <w:rsid w:val="009D5ECA"/>
    <w:rsid w:val="009F0F68"/>
    <w:rsid w:val="009F3CDC"/>
    <w:rsid w:val="00A04582"/>
    <w:rsid w:val="00A10CF1"/>
    <w:rsid w:val="00A51025"/>
    <w:rsid w:val="00A52F43"/>
    <w:rsid w:val="00A61D4F"/>
    <w:rsid w:val="00A66F35"/>
    <w:rsid w:val="00A67D7A"/>
    <w:rsid w:val="00A82C1F"/>
    <w:rsid w:val="00AA7F90"/>
    <w:rsid w:val="00AB5847"/>
    <w:rsid w:val="00AD3FA2"/>
    <w:rsid w:val="00AD78DE"/>
    <w:rsid w:val="00B17DF2"/>
    <w:rsid w:val="00B446B3"/>
    <w:rsid w:val="00B527FC"/>
    <w:rsid w:val="00B54904"/>
    <w:rsid w:val="00B6094F"/>
    <w:rsid w:val="00B76475"/>
    <w:rsid w:val="00B76CD4"/>
    <w:rsid w:val="00BC34C9"/>
    <w:rsid w:val="00BD3DE0"/>
    <w:rsid w:val="00BE74D9"/>
    <w:rsid w:val="00BE7E88"/>
    <w:rsid w:val="00BF3DAD"/>
    <w:rsid w:val="00BF7EB7"/>
    <w:rsid w:val="00C07400"/>
    <w:rsid w:val="00C23F99"/>
    <w:rsid w:val="00C370D0"/>
    <w:rsid w:val="00C4652C"/>
    <w:rsid w:val="00C63C52"/>
    <w:rsid w:val="00C7452E"/>
    <w:rsid w:val="00C75431"/>
    <w:rsid w:val="00C9090C"/>
    <w:rsid w:val="00C96A38"/>
    <w:rsid w:val="00CA0133"/>
    <w:rsid w:val="00CA4605"/>
    <w:rsid w:val="00CC0812"/>
    <w:rsid w:val="00CC3422"/>
    <w:rsid w:val="00CC66FC"/>
    <w:rsid w:val="00CD533F"/>
    <w:rsid w:val="00CE2C44"/>
    <w:rsid w:val="00CE576C"/>
    <w:rsid w:val="00CE7B20"/>
    <w:rsid w:val="00CF5D26"/>
    <w:rsid w:val="00D0467E"/>
    <w:rsid w:val="00D176DE"/>
    <w:rsid w:val="00D55032"/>
    <w:rsid w:val="00D72E06"/>
    <w:rsid w:val="00D75831"/>
    <w:rsid w:val="00DA193E"/>
    <w:rsid w:val="00DA7198"/>
    <w:rsid w:val="00DF28DD"/>
    <w:rsid w:val="00E076AC"/>
    <w:rsid w:val="00E127C0"/>
    <w:rsid w:val="00E1350D"/>
    <w:rsid w:val="00E26EE9"/>
    <w:rsid w:val="00E51CB2"/>
    <w:rsid w:val="00E552F8"/>
    <w:rsid w:val="00E92F8A"/>
    <w:rsid w:val="00EB2894"/>
    <w:rsid w:val="00EB3067"/>
    <w:rsid w:val="00EC1EFA"/>
    <w:rsid w:val="00ED2331"/>
    <w:rsid w:val="00EE193C"/>
    <w:rsid w:val="00EE404D"/>
    <w:rsid w:val="00F05184"/>
    <w:rsid w:val="00F20F8E"/>
    <w:rsid w:val="00F311CA"/>
    <w:rsid w:val="00F33C30"/>
    <w:rsid w:val="00F36B87"/>
    <w:rsid w:val="00F51371"/>
    <w:rsid w:val="00F516ED"/>
    <w:rsid w:val="00F55409"/>
    <w:rsid w:val="00F64A0A"/>
    <w:rsid w:val="00F73FEE"/>
    <w:rsid w:val="00F75908"/>
    <w:rsid w:val="00F80D82"/>
    <w:rsid w:val="00F95C55"/>
    <w:rsid w:val="00FB1DB3"/>
    <w:rsid w:val="00FD20A3"/>
    <w:rsid w:val="00FD7155"/>
    <w:rsid w:val="00FF0E58"/>
    <w:rsid w:val="00FF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F31FD"/>
  <w15:chartTrackingRefBased/>
  <w15:docId w15:val="{84996886-2A00-4C8A-A6F2-0CBF9679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03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0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0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30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001"/>
  </w:style>
  <w:style w:type="paragraph" w:styleId="Footer">
    <w:name w:val="footer"/>
    <w:basedOn w:val="Normal"/>
    <w:link w:val="FooterChar"/>
    <w:uiPriority w:val="99"/>
    <w:unhideWhenUsed/>
    <w:rsid w:val="002F30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001"/>
  </w:style>
  <w:style w:type="paragraph" w:styleId="Subtitle">
    <w:name w:val="Subtitle"/>
    <w:basedOn w:val="Normal"/>
    <w:next w:val="Normal"/>
    <w:link w:val="SubtitleChar"/>
    <w:uiPriority w:val="11"/>
    <w:qFormat/>
    <w:rsid w:val="00443BE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3BEE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43B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076A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527FC"/>
    <w:rPr>
      <w:b/>
      <w:bCs/>
    </w:rPr>
  </w:style>
  <w:style w:type="paragraph" w:styleId="NoSpacing">
    <w:name w:val="No Spacing"/>
    <w:uiPriority w:val="1"/>
    <w:qFormat/>
    <w:rsid w:val="005D3AB3"/>
    <w:pPr>
      <w:spacing w:after="0" w:line="24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D5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7D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7D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Wong</dc:creator>
  <cp:keywords/>
  <dc:description/>
  <cp:lastModifiedBy>Angel Wong</cp:lastModifiedBy>
  <cp:revision>15</cp:revision>
  <dcterms:created xsi:type="dcterms:W3CDTF">2022-11-03T11:50:00Z</dcterms:created>
  <dcterms:modified xsi:type="dcterms:W3CDTF">2022-11-30T17:00:00Z</dcterms:modified>
</cp:coreProperties>
</file>